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BC5A" w14:textId="77777777" w:rsidR="00B736CD" w:rsidRDefault="00B736CD" w:rsidP="00B736CD">
      <w:pPr>
        <w:pStyle w:val="Heading2"/>
        <w:jc w:val="both"/>
        <w:rPr>
          <w:rFonts w:ascii="Cambria" w:eastAsia="Cambria" w:hAnsi="Cambria" w:cs="Cambria"/>
          <w:b/>
          <w:color w:val="4F81BD"/>
          <w:sz w:val="26"/>
          <w:szCs w:val="26"/>
        </w:rPr>
      </w:pPr>
      <w:r>
        <w:rPr>
          <w:rFonts w:ascii="Cambria" w:eastAsia="Cambria" w:hAnsi="Cambria" w:cs="Cambria"/>
          <w:b/>
          <w:color w:val="4F81BD"/>
          <w:sz w:val="26"/>
          <w:szCs w:val="26"/>
        </w:rPr>
        <w:t>Appendix B</w:t>
      </w:r>
    </w:p>
    <w:p w14:paraId="41FCB45E" w14:textId="77777777" w:rsidR="00B736CD" w:rsidRDefault="00B736CD" w:rsidP="00B736CD">
      <w:pPr>
        <w:pStyle w:val="Heading3"/>
        <w:shd w:val="clear" w:color="auto" w:fill="FFFFFF"/>
        <w:spacing w:before="180" w:after="120" w:line="218" w:lineRule="auto"/>
        <w:rPr>
          <w:rFonts w:ascii="Cambria" w:eastAsia="Cambria" w:hAnsi="Cambria" w:cs="Cambria"/>
          <w:sz w:val="24"/>
          <w:szCs w:val="24"/>
        </w:rPr>
      </w:pPr>
      <w:bookmarkStart w:id="0" w:name="_ndi9jd78v8ju" w:colFirst="0" w:colLast="0"/>
      <w:bookmarkEnd w:id="0"/>
      <w:r>
        <w:rPr>
          <w:rFonts w:ascii="Cambria" w:eastAsia="Cambria" w:hAnsi="Cambria" w:cs="Cambria"/>
          <w:sz w:val="24"/>
          <w:szCs w:val="24"/>
        </w:rPr>
        <w:t>Summary</w:t>
      </w:r>
      <w:r>
        <w:rPr>
          <w:rFonts w:ascii="Cambria" w:eastAsia="Cambria" w:hAnsi="Cambria" w:cs="Cambria"/>
          <w:i/>
          <w:color w:val="44546A"/>
          <w:sz w:val="24"/>
          <w:szCs w:val="24"/>
        </w:rPr>
        <w:t xml:space="preserve"> </w:t>
      </w:r>
      <w:r>
        <w:rPr>
          <w:rFonts w:ascii="Cambria" w:eastAsia="Cambria" w:hAnsi="Cambria" w:cs="Cambria"/>
          <w:color w:val="0E101A"/>
          <w:sz w:val="24"/>
          <w:szCs w:val="24"/>
        </w:rPr>
        <w:t>of the participants and their app usage</w:t>
      </w: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950"/>
        <w:gridCol w:w="1650"/>
        <w:gridCol w:w="1290"/>
        <w:gridCol w:w="1530"/>
        <w:gridCol w:w="1635"/>
      </w:tblGrid>
      <w:tr w:rsidR="00B736CD" w14:paraId="262AF73C" w14:textId="77777777" w:rsidTr="00B53B69">
        <w:trPr>
          <w:trHeight w:val="557"/>
          <w:tblHeader/>
        </w:trPr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54A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articipant</w:t>
            </w:r>
          </w:p>
        </w:tc>
        <w:tc>
          <w:tcPr>
            <w:tcW w:w="19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C16C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Role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0088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Race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595E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pp Usage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3DA6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. Total Session on the app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BC41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. of months postpartum</w:t>
            </w:r>
          </w:p>
        </w:tc>
      </w:tr>
      <w:tr w:rsidR="00B736CD" w14:paraId="68E795B8" w14:textId="77777777" w:rsidTr="00B53B69">
        <w:trPr>
          <w:trHeight w:val="354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88BF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D9F6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6C4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160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8E1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EA56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 months</w:t>
            </w:r>
          </w:p>
        </w:tc>
      </w:tr>
      <w:tr w:rsidR="00B736CD" w14:paraId="069D7794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A1B1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2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C1B6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n-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6F15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5E2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0317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06C0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 months</w:t>
            </w:r>
          </w:p>
        </w:tc>
      </w:tr>
      <w:tr w:rsidR="00B736CD" w14:paraId="260F4304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283A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3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3380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n-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AE0F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5941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EA5B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737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 months</w:t>
            </w:r>
          </w:p>
        </w:tc>
      </w:tr>
      <w:tr w:rsidR="00B736CD" w14:paraId="67CB4C01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B430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4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7713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BB0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5B4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751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7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370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6 months </w:t>
            </w:r>
          </w:p>
        </w:tc>
      </w:tr>
      <w:tr w:rsidR="00B736CD" w14:paraId="18441E06" w14:textId="77777777" w:rsidTr="00B53B69">
        <w:trPr>
          <w:trHeight w:val="27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A63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5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773C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030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E3C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7C9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C69B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8 months </w:t>
            </w:r>
          </w:p>
        </w:tc>
      </w:tr>
      <w:tr w:rsidR="00B736CD" w14:paraId="0B0A1C13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8D72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6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09E9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EBA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Hispanic /Lati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9F3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EAC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5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9A52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 months</w:t>
            </w:r>
          </w:p>
        </w:tc>
      </w:tr>
      <w:tr w:rsidR="00B736CD" w14:paraId="2F34BA00" w14:textId="77777777" w:rsidTr="00B53B69">
        <w:trPr>
          <w:trHeight w:val="436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C80A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F7E2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612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Hispanic /Lati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17E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B102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824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7 months</w:t>
            </w:r>
          </w:p>
        </w:tc>
      </w:tr>
      <w:tr w:rsidR="00B736CD" w14:paraId="0DBDBAFE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694B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2D2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E367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Hispanic /Lati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A7E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3FA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CC3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 months</w:t>
            </w:r>
          </w:p>
        </w:tc>
      </w:tr>
      <w:tr w:rsidR="00B736CD" w14:paraId="55FE8D10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67BB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P9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5963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E663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African Americ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190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7902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9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114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 months</w:t>
            </w:r>
          </w:p>
        </w:tc>
      </w:tr>
      <w:tr w:rsidR="00B736CD" w14:paraId="05727851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93B4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21A7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E586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280F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B44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A4D6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8 months</w:t>
            </w:r>
          </w:p>
        </w:tc>
      </w:tr>
      <w:tr w:rsidR="00B736CD" w14:paraId="5B8F6A4A" w14:textId="77777777" w:rsidTr="00B53B69">
        <w:trPr>
          <w:trHeight w:val="420"/>
        </w:trPr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7559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1</w:t>
            </w:r>
          </w:p>
        </w:tc>
        <w:tc>
          <w:tcPr>
            <w:tcW w:w="19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9A77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BDD7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CFA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03E5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4</w:t>
            </w:r>
          </w:p>
        </w:tc>
        <w:tc>
          <w:tcPr>
            <w:tcW w:w="163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28B5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19A8A3CB" w14:textId="77777777" w:rsidTr="00B53B69">
        <w:trPr>
          <w:trHeight w:val="420"/>
        </w:trPr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7E1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2</w:t>
            </w:r>
          </w:p>
        </w:tc>
        <w:tc>
          <w:tcPr>
            <w:tcW w:w="19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E138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1483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A00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46D2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6</w:t>
            </w:r>
          </w:p>
        </w:tc>
        <w:tc>
          <w:tcPr>
            <w:tcW w:w="163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C00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3BC062C0" w14:textId="77777777" w:rsidTr="00B53B69">
        <w:trPr>
          <w:trHeight w:val="420"/>
        </w:trPr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59E4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740B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n-Birthing Parent</w:t>
            </w:r>
          </w:p>
        </w:tc>
        <w:tc>
          <w:tcPr>
            <w:tcW w:w="16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995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AC85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4535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  <w:tc>
          <w:tcPr>
            <w:tcW w:w="163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C26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44384B2B" w14:textId="77777777" w:rsidTr="00B53B69">
        <w:trPr>
          <w:trHeight w:val="420"/>
        </w:trPr>
        <w:tc>
          <w:tcPr>
            <w:tcW w:w="124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334B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4</w:t>
            </w:r>
          </w:p>
        </w:tc>
        <w:tc>
          <w:tcPr>
            <w:tcW w:w="195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B264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809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028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68F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527</w:t>
            </w:r>
          </w:p>
        </w:tc>
        <w:tc>
          <w:tcPr>
            <w:tcW w:w="163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35A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5DF35C0E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81FE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D127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A3E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B8F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C256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43F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4C6185DC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728E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99E3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6D50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535A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E93D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0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5BE6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1171787E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13C6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7E60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14D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African Americ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98E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C30B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3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5C01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 months</w:t>
            </w:r>
          </w:p>
        </w:tc>
      </w:tr>
      <w:tr w:rsidR="00B736CD" w14:paraId="47C1A15D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436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lastRenderedPageBreak/>
              <w:t>P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9BA5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C3C2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  <w:highlight w:val="white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D9DE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052B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2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358F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 months</w:t>
            </w:r>
          </w:p>
        </w:tc>
      </w:tr>
      <w:tr w:rsidR="00B736CD" w14:paraId="61220A92" w14:textId="77777777" w:rsidTr="00B53B69">
        <w:trPr>
          <w:trHeight w:val="4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54A2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C19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Non-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7A0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  <w:highlight w:val="white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32A4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A953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4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B6C9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 months</w:t>
            </w:r>
          </w:p>
        </w:tc>
      </w:tr>
      <w:tr w:rsidR="00B736CD" w14:paraId="74AC51A2" w14:textId="77777777" w:rsidTr="00B53B69">
        <w:trPr>
          <w:trHeight w:val="16"/>
        </w:trPr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5CCD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1589" w14:textId="77777777" w:rsidR="00B736CD" w:rsidRDefault="00B736CD" w:rsidP="00B53B69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Birthing Paren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42CB7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  <w:highlight w:val="white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uropean/Whi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63BD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gh Us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1BC8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29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A47F" w14:textId="77777777" w:rsidR="00B736CD" w:rsidRDefault="00B736CD" w:rsidP="00B53B69">
            <w:pPr>
              <w:jc w:val="both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5 months</w:t>
            </w:r>
          </w:p>
        </w:tc>
      </w:tr>
    </w:tbl>
    <w:p w14:paraId="2ED13ADE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CD"/>
    <w:rsid w:val="00B366D4"/>
    <w:rsid w:val="00B7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D27E"/>
  <w15:chartTrackingRefBased/>
  <w15:docId w15:val="{F417585A-2B0F-4ECF-9071-14488E64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6C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6C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6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736CD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7-23T04:47:00Z</dcterms:created>
  <dcterms:modified xsi:type="dcterms:W3CDTF">2025-07-23T04:47:00Z</dcterms:modified>
</cp:coreProperties>
</file>